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D68" w:rsidRPr="00D97D94" w:rsidRDefault="00884D68" w:rsidP="00884D68">
      <w:pPr>
        <w:autoSpaceDE w:val="0"/>
        <w:autoSpaceDN w:val="0"/>
        <w:spacing w:line="400" w:lineRule="atLeast"/>
        <w:rPr>
          <w:rFonts w:ascii="Times New Roman" w:hAnsi="Times New Roman" w:cs="Times New Roman"/>
          <w:sz w:val="24"/>
          <w:szCs w:val="24"/>
        </w:rPr>
      </w:pPr>
      <w:r w:rsidRPr="00F9299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2999">
        <w:rPr>
          <w:rFonts w:ascii="Times New Roman" w:hAnsi="Times New Roman" w:cs="Times New Roman" w:hint="eastAsia"/>
          <w:b/>
          <w:sz w:val="24"/>
          <w:szCs w:val="24"/>
        </w:rPr>
        <w:t>Table1.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s of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elin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at the onse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CI-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yocardit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CG</w:t>
      </w:r>
      <w:r>
        <w:rPr>
          <w:rFonts w:ascii="Times New Roman" w:hAnsi="Times New Roman" w:cs="Times New Roman"/>
          <w:sz w:val="24"/>
          <w:szCs w:val="24"/>
        </w:rPr>
        <w:t xml:space="preserve"> param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 predictors of ICI-associate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yocarditi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everity</w:t>
      </w:r>
    </w:p>
    <w:tbl>
      <w:tblPr>
        <w:tblStyle w:val="a5"/>
        <w:tblW w:w="9214" w:type="dxa"/>
        <w:tblInd w:w="-459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552"/>
        <w:gridCol w:w="2268"/>
        <w:gridCol w:w="3402"/>
        <w:gridCol w:w="992"/>
      </w:tblGrid>
      <w:tr w:rsidR="00884D68" w:rsidTr="00303604">
        <w:tc>
          <w:tcPr>
            <w:tcW w:w="2552" w:type="dxa"/>
            <w:tcBorders>
              <w:bottom w:val="single" w:sz="4" w:space="0" w:color="000000" w:themeColor="text1"/>
              <w:right w:val="nil"/>
            </w:tcBorders>
          </w:tcPr>
          <w:p w:rsidR="00884D68" w:rsidRDefault="00884D68" w:rsidP="00303604"/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Baseline ECG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, </w:t>
            </w:r>
            <w:r w:rsidRPr="009112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 (%)</w:t>
            </w:r>
          </w:p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</w:p>
        </w:tc>
        <w:tc>
          <w:tcPr>
            <w:tcW w:w="34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t the onset of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CI-</w:t>
            </w:r>
            <w:proofErr w:type="spellStart"/>
            <w:r w:rsidRPr="000C1E0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yocarditis</w:t>
            </w:r>
            <w:proofErr w:type="spellEnd"/>
            <w:r w:rsidRPr="000C1E0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ECG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, </w:t>
            </w:r>
            <w:r w:rsidRPr="009112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 (%)</w:t>
            </w:r>
          </w:p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C1E0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N = 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/>
              </w:rPr>
              <w:t>7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3)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884D68" w:rsidRPr="000C1E0F" w:rsidRDefault="00884D68" w:rsidP="00303604">
            <w:pPr>
              <w:jc w:val="center"/>
              <w:rPr>
                <w:b/>
              </w:rPr>
            </w:pPr>
            <w:r w:rsidRPr="000C1E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C1E0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-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84D68" w:rsidTr="00303604">
        <w:tc>
          <w:tcPr>
            <w:tcW w:w="2552" w:type="dxa"/>
            <w:tcBorders>
              <w:bottom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 arrhythmia</w:t>
            </w:r>
          </w:p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  <w:proofErr w:type="spellEnd"/>
          </w:p>
          <w:p w:rsidR="00884D68" w:rsidRDefault="00884D68" w:rsidP="00303604">
            <w:pPr>
              <w:ind w:firstLineChars="100" w:firstLine="24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sinus rhyth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Pr="00D97D94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D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Pr="00D97D94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D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 w:rsidRPr="00D97D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4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8</w:t>
            </w:r>
          </w:p>
        </w:tc>
      </w:tr>
      <w:tr w:rsidR="00884D68" w:rsidTr="0030360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10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4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1</w:t>
            </w: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84D68" w:rsidTr="0030360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val(ms)</w:t>
            </w:r>
          </w:p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</w:p>
          <w:p w:rsidR="00884D68" w:rsidRDefault="00884D68" w:rsidP="00303604">
            <w:pPr>
              <w:ind w:firstLineChars="100" w:firstLine="24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long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884D68" w:rsidRPr="00F7741B" w:rsidRDefault="00884D68" w:rsidP="00303604">
            <w:pPr>
              <w:jc w:val="center"/>
              <w:rPr>
                <w:b/>
              </w:rPr>
            </w:pP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4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8</w:t>
            </w:r>
          </w:p>
          <w:p w:rsidR="00884D68" w:rsidRPr="00F7741B" w:rsidRDefault="00884D68" w:rsidP="00303604">
            <w:pPr>
              <w:jc w:val="center"/>
              <w:rPr>
                <w:b/>
              </w:rPr>
            </w:pPr>
          </w:p>
        </w:tc>
      </w:tr>
      <w:tr w:rsidR="00884D68" w:rsidTr="00303604">
        <w:tc>
          <w:tcPr>
            <w:tcW w:w="2552" w:type="dxa"/>
            <w:tcBorders>
              <w:top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dle branch block</w:t>
            </w: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884D68" w:rsidRPr="00F7741B" w:rsidRDefault="00884D68" w:rsidP="00303604">
            <w:pPr>
              <w:rPr>
                <w:b/>
              </w:rPr>
            </w:pP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41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884D68" w:rsidRPr="00F7741B" w:rsidRDefault="00884D68" w:rsidP="00303604">
            <w:pPr>
              <w:rPr>
                <w:b/>
              </w:rPr>
            </w:pPr>
          </w:p>
        </w:tc>
      </w:tr>
    </w:tbl>
    <w:p w:rsidR="00884D68" w:rsidRDefault="00884D68" w:rsidP="00884D68">
      <w:pPr>
        <w:spacing w:after="0" w:line="220" w:lineRule="atLeast"/>
        <w:ind w:leftChars="55" w:left="12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884D68" w:rsidSect="003B7E81">
      <w:pgSz w:w="11906" w:h="16838" w:code="9"/>
      <w:pgMar w:top="1440" w:right="1797" w:bottom="1440" w:left="1797" w:header="709" w:footer="709" w:gutter="0"/>
      <w:cols w:space="708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D68" w:rsidRDefault="00884D68" w:rsidP="00884D68">
      <w:pPr>
        <w:spacing w:after="0"/>
      </w:pPr>
      <w:r>
        <w:separator/>
      </w:r>
    </w:p>
  </w:endnote>
  <w:endnote w:type="continuationSeparator" w:id="0">
    <w:p w:rsidR="00884D68" w:rsidRDefault="00884D68" w:rsidP="00884D6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D68" w:rsidRDefault="00884D68" w:rsidP="00884D68">
      <w:pPr>
        <w:spacing w:after="0"/>
      </w:pPr>
      <w:r>
        <w:separator/>
      </w:r>
    </w:p>
  </w:footnote>
  <w:footnote w:type="continuationSeparator" w:id="0">
    <w:p w:rsidR="00884D68" w:rsidRDefault="00884D68" w:rsidP="00884D6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22EC"/>
    <w:rsid w:val="004358AB"/>
    <w:rsid w:val="007F49AB"/>
    <w:rsid w:val="00884D68"/>
    <w:rsid w:val="008B7726"/>
    <w:rsid w:val="0096005E"/>
    <w:rsid w:val="00D31D50"/>
    <w:rsid w:val="00D97F5C"/>
    <w:rsid w:val="00F60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4D6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4D6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4D6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4D68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qFormat/>
    <w:rsid w:val="00884D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07-22T02:32:00Z</dcterms:created>
  <dcterms:modified xsi:type="dcterms:W3CDTF">2024-07-22T02:32:00Z</dcterms:modified>
</cp:coreProperties>
</file>